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23D275F0" w:rsidR="001E3182" w:rsidRPr="000F758F" w:rsidRDefault="63C93AC9" w:rsidP="02D3C1BE">
      <w:pPr>
        <w:rPr>
          <w:rFonts w:ascii="Times New Roman" w:eastAsia="Aptos" w:hAnsi="Times New Roman" w:cs="Times New Roman"/>
          <w:sz w:val="22"/>
          <w:szCs w:val="22"/>
        </w:rPr>
      </w:pPr>
      <w:r w:rsidRPr="72D77784">
        <w:rPr>
          <w:rFonts w:ascii="Times New Roman" w:hAnsi="Times New Roman" w:cs="Times New Roman"/>
          <w:b/>
          <w:bCs/>
          <w:sz w:val="22"/>
          <w:szCs w:val="22"/>
        </w:rPr>
        <w:t>Tab</w:t>
      </w:r>
      <w:r w:rsidRPr="72D7778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le </w:t>
      </w:r>
      <w:r w:rsidR="4344FBA9" w:rsidRPr="72D77784">
        <w:rPr>
          <w:rFonts w:ascii="Times New Roman" w:eastAsia="Times New Roman" w:hAnsi="Times New Roman" w:cs="Times New Roman"/>
          <w:b/>
          <w:bCs/>
          <w:sz w:val="22"/>
          <w:szCs w:val="22"/>
        </w:rPr>
        <w:t>I</w:t>
      </w:r>
      <w:r w:rsidRPr="72D77784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72D7778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579271C6" w:rsidRPr="72D77784">
        <w:rPr>
          <w:rFonts w:ascii="Times New Roman" w:eastAsia="Times New Roman" w:hAnsi="Times New Roman" w:cs="Times New Roman"/>
          <w:sz w:val="22"/>
          <w:szCs w:val="22"/>
        </w:rPr>
        <w:t>P</w:t>
      </w:r>
      <w:r w:rsidRPr="72D77784">
        <w:rPr>
          <w:rFonts w:ascii="Times New Roman" w:eastAsia="Times New Roman" w:hAnsi="Times New Roman" w:cs="Times New Roman"/>
          <w:sz w:val="22"/>
          <w:szCs w:val="22"/>
        </w:rPr>
        <w:t xml:space="preserve">articipant </w:t>
      </w:r>
      <w:r w:rsidR="00F75C44" w:rsidRPr="72D77784">
        <w:rPr>
          <w:rFonts w:ascii="Times New Roman" w:eastAsia="Times New Roman" w:hAnsi="Times New Roman" w:cs="Times New Roman"/>
          <w:sz w:val="22"/>
          <w:szCs w:val="22"/>
        </w:rPr>
        <w:t>d</w:t>
      </w:r>
      <w:r w:rsidRPr="72D77784">
        <w:rPr>
          <w:rFonts w:ascii="Times New Roman" w:eastAsia="Times New Roman" w:hAnsi="Times New Roman" w:cs="Times New Roman"/>
          <w:sz w:val="22"/>
          <w:szCs w:val="22"/>
        </w:rPr>
        <w:t xml:space="preserve">emographic and </w:t>
      </w:r>
      <w:r w:rsidR="00F75C44" w:rsidRPr="72D77784">
        <w:rPr>
          <w:rFonts w:ascii="Times New Roman" w:eastAsia="Times New Roman" w:hAnsi="Times New Roman" w:cs="Times New Roman"/>
          <w:sz w:val="22"/>
          <w:szCs w:val="22"/>
        </w:rPr>
        <w:t>c</w:t>
      </w:r>
      <w:r w:rsidRPr="72D77784">
        <w:rPr>
          <w:rFonts w:ascii="Times New Roman" w:eastAsia="Times New Roman" w:hAnsi="Times New Roman" w:cs="Times New Roman"/>
          <w:sz w:val="22"/>
          <w:szCs w:val="22"/>
        </w:rPr>
        <w:t xml:space="preserve">linical </w:t>
      </w:r>
      <w:r w:rsidR="00F75C44" w:rsidRPr="72D77784">
        <w:rPr>
          <w:rFonts w:ascii="Times New Roman" w:eastAsia="Times New Roman" w:hAnsi="Times New Roman" w:cs="Times New Roman"/>
          <w:sz w:val="22"/>
          <w:szCs w:val="22"/>
        </w:rPr>
        <w:t>c</w:t>
      </w:r>
      <w:r w:rsidRPr="72D77784">
        <w:rPr>
          <w:rFonts w:ascii="Times New Roman" w:eastAsia="Times New Roman" w:hAnsi="Times New Roman" w:cs="Times New Roman"/>
          <w:sz w:val="22"/>
          <w:szCs w:val="22"/>
        </w:rPr>
        <w:t>haracteristics</w:t>
      </w:r>
      <w:r w:rsidR="00E5225A" w:rsidRPr="72D77784">
        <w:rPr>
          <w:rFonts w:ascii="Times New Roman" w:eastAsia="Times New Roman" w:hAnsi="Times New Roman" w:cs="Times New Roman"/>
          <w:sz w:val="22"/>
          <w:szCs w:val="22"/>
        </w:rPr>
        <w:t xml:space="preserve"> (n=2</w:t>
      </w:r>
      <w:r w:rsidR="000E5A89" w:rsidRPr="72D77784">
        <w:rPr>
          <w:rFonts w:ascii="Times New Roman" w:eastAsia="Times New Roman" w:hAnsi="Times New Roman" w:cs="Times New Roman"/>
          <w:sz w:val="22"/>
          <w:szCs w:val="22"/>
        </w:rPr>
        <w:t>0</w:t>
      </w:r>
      <w:r w:rsidR="00E5225A" w:rsidRPr="72D77784">
        <w:rPr>
          <w:rFonts w:ascii="Times New Roman" w:eastAsia="Times New Roman" w:hAnsi="Times New Roman" w:cs="Times New Roman"/>
          <w:sz w:val="22"/>
          <w:szCs w:val="22"/>
        </w:rPr>
        <w:t>) </w:t>
      </w:r>
    </w:p>
    <w:tbl>
      <w:tblPr>
        <w:tblW w:w="72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7"/>
        <w:gridCol w:w="3013"/>
      </w:tblGrid>
      <w:tr w:rsidR="00F75C44" w:rsidRPr="000F758F" w14:paraId="7463CF51" w14:textId="126B9537" w:rsidTr="00F75C44">
        <w:trPr>
          <w:trHeight w:val="148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hideMark/>
          </w:tcPr>
          <w:p w14:paraId="67995CC4" w14:textId="2EFDA6A9" w:rsidR="0011124D" w:rsidRPr="00330EDC" w:rsidRDefault="0011124D" w:rsidP="00330EDC">
            <w:pPr>
              <w:shd w:val="clear" w:color="auto" w:fill="E8E8E8" w:themeFill="background2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x</w:t>
            </w:r>
            <w:r w:rsidRPr="001112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, (%)</w:t>
            </w:r>
            <w:r w:rsidRPr="0011124D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11124D" w:rsidRPr="000F758F" w14:paraId="0DF38C7B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D1DE2C" w14:textId="7EC3C57C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1124D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451534" w14:textId="033224FF" w:rsidR="0011124D" w:rsidRPr="000F758F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13 (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1124D" w:rsidRPr="000F758F" w14:paraId="63D3F3DB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33157019" w14:textId="61C7C67E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587A3870" w14:textId="535E0067" w:rsidR="0011124D" w:rsidRPr="000F758F" w:rsidRDefault="00330EDC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 </w:t>
            </w:r>
            <w:r w:rsidR="001112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  <w:r w:rsidR="001112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1124D" w:rsidRPr="000F758F" w14:paraId="4FB233CA" w14:textId="1F995A68" w:rsidTr="00330EDC">
        <w:trPr>
          <w:trHeight w:val="188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8F6E76E" w14:textId="5E8D9126" w:rsidR="0011124D" w:rsidRPr="000F758F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, years</w:t>
            </w:r>
            <w:r w:rsidRPr="001112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   </w:t>
            </w:r>
          </w:p>
        </w:tc>
      </w:tr>
      <w:tr w:rsidR="0011124D" w:rsidRPr="000F758F" w14:paraId="5A9FB046" w14:textId="77777777" w:rsidTr="00E5526D">
        <w:trPr>
          <w:trHeight w:val="188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67EA1B6" w14:textId="1836DD27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0EAC3E" w14:textId="723E0215" w:rsidR="0011124D" w:rsidRPr="000F758F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67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1124D" w:rsidRPr="000F758F" w14:paraId="79DF7B22" w14:textId="77777777" w:rsidTr="00E5526D">
        <w:trPr>
          <w:trHeight w:val="188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1AE744" w14:textId="4DC4E6AE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26E8BA" w14:textId="35343262" w:rsidR="0011124D" w:rsidRPr="000F758F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6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75C44" w:rsidRPr="000F758F" w14:paraId="6BC58669" w14:textId="55B93161" w:rsidTr="00F75C44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2BC97CCD" w14:textId="406152D7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ody Mass Index </w:t>
            </w:r>
          </w:p>
        </w:tc>
      </w:tr>
      <w:tr w:rsidR="0011124D" w:rsidRPr="000F758F" w14:paraId="07345228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9ABCD8" w14:textId="6D1BBF33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4BB875" w14:textId="4DFFA677" w:rsidR="0011124D" w:rsidRPr="000F758F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30.</w:t>
            </w:r>
            <w:r w:rsidR="00B6154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1124D" w:rsidRPr="000F758F" w14:paraId="689250C7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3DE5872B" w14:textId="57036D28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297F5B55" w14:textId="43B0FB8E" w:rsidR="0011124D" w:rsidRPr="000F758F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30.7 (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</w:t>
            </w:r>
            <w:r w:rsidRPr="000F758F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11124D" w:rsidRPr="000F758F" w14:paraId="23EC6B3C" w14:textId="1B2F621B" w:rsidTr="00330EDC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752A81" w14:textId="7F6579B0" w:rsidR="0011124D" w:rsidRPr="000F758F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houlder pain duration, months</w:t>
            </w:r>
          </w:p>
        </w:tc>
      </w:tr>
      <w:tr w:rsidR="0011124D" w:rsidRPr="000F758F" w14:paraId="08505AA0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61D6EC8" w14:textId="68022941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22FC63F" w14:textId="092C97B6" w:rsidR="0011124D" w:rsidRPr="00F709F2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>) </w:t>
            </w:r>
          </w:p>
        </w:tc>
      </w:tr>
      <w:tr w:rsidR="0011124D" w:rsidRPr="000F758F" w14:paraId="34657535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5AF8B" w14:textId="50141D6F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BC5F62" w14:textId="7530DA06" w:rsidR="00E5526D" w:rsidRPr="00F709F2" w:rsidRDefault="0011124D" w:rsidP="00E552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  <w:r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98) </w:t>
            </w:r>
          </w:p>
        </w:tc>
      </w:tr>
      <w:tr w:rsidR="00E5526D" w:rsidRPr="000F758F" w14:paraId="036D07D2" w14:textId="77777777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E0D9D" w14:textId="3D00BA78" w:rsidR="00E5526D" w:rsidRPr="000F758F" w:rsidRDefault="00E5526D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merican Shoulder and Elbow Surgeons Index</w:t>
            </w:r>
            <w:r w:rsidR="00B20E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Score (n=17)</w:t>
            </w:r>
          </w:p>
        </w:tc>
      </w:tr>
      <w:tr w:rsidR="00E5526D" w:rsidRPr="00F709F2" w14:paraId="5C4E3C1B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8D1B738" w14:textId="77777777" w:rsidR="00E5526D" w:rsidRPr="0011124D" w:rsidRDefault="00E5526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6E8E19" w14:textId="186A4037" w:rsidR="00E5526D" w:rsidRPr="00F709F2" w:rsidRDefault="00B20E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.4</w:t>
            </w:r>
            <w:r w:rsidR="00E5526D"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.6</w:t>
            </w:r>
            <w:r w:rsidR="00E5526D"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>) </w:t>
            </w:r>
          </w:p>
        </w:tc>
      </w:tr>
      <w:tr w:rsidR="00E5526D" w:rsidRPr="00F709F2" w14:paraId="279E13CA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64CEB8" w14:textId="77777777" w:rsidR="00E5526D" w:rsidRPr="0011124D" w:rsidRDefault="00E5526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5B4CCC" w14:textId="03055DA6" w:rsidR="00E5526D" w:rsidRPr="00F709F2" w:rsidRDefault="00DC2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.4</w:t>
            </w:r>
            <w:r w:rsidR="00E5526D"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="00E5526D" w:rsidRPr="00F709F2">
              <w:rPr>
                <w:rFonts w:ascii="Times New Roman" w:eastAsia="Times New Roman" w:hAnsi="Times New Roman" w:cs="Times New Roman"/>
                <w:sz w:val="22"/>
                <w:szCs w:val="22"/>
              </w:rPr>
              <w:t>) </w:t>
            </w:r>
          </w:p>
        </w:tc>
      </w:tr>
      <w:tr w:rsidR="00F75C44" w:rsidRPr="000F758F" w14:paraId="4C0F89EE" w14:textId="5DD2FA2A" w:rsidTr="00F75C44">
        <w:trPr>
          <w:trHeight w:val="20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hideMark/>
          </w:tcPr>
          <w:p w14:paraId="399DC55D" w14:textId="7AF05E05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ce, n (%)</w:t>
            </w:r>
          </w:p>
        </w:tc>
      </w:tr>
      <w:tr w:rsidR="0011124D" w:rsidRPr="000F758F" w14:paraId="3138586B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0E3AE6" w14:textId="5D4D225B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Black or African American 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F65981" w14:textId="2D48BB6F" w:rsidR="0011124D" w:rsidRPr="00633980" w:rsidDel="0011124D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2 (10)</w:t>
            </w:r>
          </w:p>
        </w:tc>
      </w:tr>
      <w:tr w:rsidR="0011124D" w:rsidRPr="000F758F" w14:paraId="72B5B078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A84A3C" w14:textId="43D207D4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White 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3486C2" w14:textId="68D74571" w:rsidR="0011124D" w:rsidRPr="00633980" w:rsidDel="0011124D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7 (85)</w:t>
            </w:r>
          </w:p>
        </w:tc>
      </w:tr>
      <w:tr w:rsidR="0011124D" w:rsidRPr="000F758F" w14:paraId="0702E5B1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69058" w14:textId="6E764266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American Indian 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DC7DA0" w14:textId="258FF192" w:rsidR="0011124D" w:rsidRPr="00633980" w:rsidDel="0011124D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 (5)</w:t>
            </w:r>
          </w:p>
        </w:tc>
      </w:tr>
      <w:tr w:rsidR="00F75C44" w:rsidRPr="000F758F" w14:paraId="6CFF3974" w14:textId="3E5ECD5D" w:rsidTr="00F75C44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hideMark/>
          </w:tcPr>
          <w:p w14:paraId="0ACAC314" w14:textId="6E8F17B6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thnicity, n (%)</w:t>
            </w:r>
          </w:p>
        </w:tc>
      </w:tr>
      <w:tr w:rsidR="0011124D" w:rsidRPr="000F758F" w14:paraId="1D8F299B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1F7883" w14:textId="60C86517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Hispanic or Latino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5F1408" w14:textId="6965DF6C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3 (15)</w:t>
            </w:r>
          </w:p>
        </w:tc>
      </w:tr>
      <w:tr w:rsidR="0011124D" w:rsidRPr="000F758F" w14:paraId="143496D5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6B3623D0" w14:textId="39F71FAC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or Latino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1708D2E2" w14:textId="04391777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7 (85)</w:t>
            </w:r>
          </w:p>
        </w:tc>
      </w:tr>
      <w:tr w:rsidR="0011124D" w:rsidRPr="000F758F" w14:paraId="7DD61992" w14:textId="55054DBE" w:rsidTr="00330EDC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182A2D" w14:textId="56C0B95B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rital Status, n (%) </w:t>
            </w:r>
          </w:p>
        </w:tc>
      </w:tr>
      <w:tr w:rsidR="0011124D" w:rsidRPr="000F758F" w14:paraId="763C0A93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78F28A" w14:textId="7EBF11F8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FD5F9D" w14:textId="33F8E8D2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2 (60)</w:t>
            </w:r>
          </w:p>
        </w:tc>
      </w:tr>
      <w:tr w:rsidR="0011124D" w:rsidRPr="000F758F" w14:paraId="5DA4BC18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DA62ADE" w14:textId="7D204326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Widowed 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C75F11" w14:textId="68479FB5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4 (20)</w:t>
            </w:r>
          </w:p>
        </w:tc>
      </w:tr>
      <w:tr w:rsidR="0011124D" w:rsidRPr="000F758F" w14:paraId="365B8148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00642F9C" w14:textId="7FC36D19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vorced or Annulled 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1E832E7E" w14:textId="6F089841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3 (15)</w:t>
            </w:r>
          </w:p>
        </w:tc>
      </w:tr>
      <w:tr w:rsidR="0011124D" w:rsidRPr="000F758F" w14:paraId="360D2744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4A36194A" w14:textId="0AC7B571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Single/Never Married 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18750221" w14:textId="37C5D8E5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 (5)</w:t>
            </w:r>
          </w:p>
        </w:tc>
      </w:tr>
      <w:tr w:rsidR="0011124D" w:rsidRPr="000F758F" w14:paraId="4C4ABF9A" w14:textId="385C7A99" w:rsidTr="00330EDC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93A28F8" w14:textId="37DBC8F1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Employment Status         </w:t>
            </w:r>
          </w:p>
        </w:tc>
      </w:tr>
      <w:tr w:rsidR="0011124D" w:rsidRPr="000F758F" w14:paraId="371C4043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82DC4BA" w14:textId="3A97011B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Full Time 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EE10816" w14:textId="64C4405B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4 (20)</w:t>
            </w:r>
          </w:p>
        </w:tc>
      </w:tr>
      <w:tr w:rsidR="0011124D" w:rsidRPr="000F758F" w14:paraId="0F94B70D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2336B313" w14:textId="77AFF1CD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tired 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14:paraId="0480B028" w14:textId="57E5DE64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2 (60)</w:t>
            </w:r>
          </w:p>
        </w:tc>
      </w:tr>
      <w:tr w:rsidR="0011124D" w:rsidRPr="000F758F" w14:paraId="4A3EE20C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D45E00F" w14:textId="5AB77566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abled 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B195C3" w14:textId="10640DC8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2 (10)</w:t>
            </w:r>
          </w:p>
        </w:tc>
      </w:tr>
      <w:tr w:rsidR="0011124D" w:rsidRPr="000F758F" w14:paraId="09114F89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5F593" w14:textId="71FFD425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t employed 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8AD6B4" w14:textId="28917B6B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2 (10)</w:t>
            </w:r>
          </w:p>
        </w:tc>
      </w:tr>
      <w:tr w:rsidR="00F75C44" w:rsidRPr="000F758F" w14:paraId="4EBFFE6D" w14:textId="515A2CAB" w:rsidTr="00F75C44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hideMark/>
          </w:tcPr>
          <w:p w14:paraId="36C6525D" w14:textId="5E752AC3" w:rsidR="0011124D" w:rsidRPr="00330EDC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rgical Indication            </w:t>
            </w:r>
          </w:p>
        </w:tc>
      </w:tr>
      <w:tr w:rsidR="0011124D" w:rsidRPr="000F758F" w14:paraId="683B4827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728457" w14:textId="19DEEB9B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lenohumeral osteoarthritis 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4BC935" w14:textId="195E0FD8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4 (20)</w:t>
            </w:r>
          </w:p>
        </w:tc>
      </w:tr>
      <w:tr w:rsidR="0011124D" w:rsidRPr="000F758F" w14:paraId="51882E36" w14:textId="77777777" w:rsidTr="00E5526D">
        <w:trPr>
          <w:trHeight w:val="39"/>
        </w:trPr>
        <w:tc>
          <w:tcPr>
            <w:tcW w:w="42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7F449A3C" w14:textId="6E01F0F1" w:rsidR="0011124D" w:rsidRPr="000F758F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tator cuff arthropathy 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05DDEC42" w14:textId="48928744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6 (80)</w:t>
            </w:r>
          </w:p>
        </w:tc>
      </w:tr>
      <w:tr w:rsidR="0011124D" w:rsidRPr="000F758F" w14:paraId="66F7278D" w14:textId="73CEF705" w:rsidTr="00330EDC">
        <w:trPr>
          <w:trHeight w:val="39"/>
        </w:trPr>
        <w:tc>
          <w:tcPr>
            <w:tcW w:w="72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7A4D5F" w14:textId="034BCBC8" w:rsidR="0011124D" w:rsidRPr="00633980" w:rsidRDefault="0011124D" w:rsidP="00330EDC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Operative </w:t>
            </w:r>
            <w:r w:rsid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330E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de, n (%)</w:t>
            </w:r>
          </w:p>
        </w:tc>
      </w:tr>
      <w:tr w:rsidR="006E0B15" w:rsidRPr="000F758F" w14:paraId="28782B95" w14:textId="77777777" w:rsidTr="00E5526D">
        <w:trPr>
          <w:trHeight w:val="39"/>
        </w:trPr>
        <w:tc>
          <w:tcPr>
            <w:tcW w:w="42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609582E3" w14:textId="09B7B1B6" w:rsidR="0011124D" w:rsidRPr="0011124D" w:rsidRDefault="0011124D" w:rsidP="00330EDC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30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62CB3334" w14:textId="75051840" w:rsidR="0011124D" w:rsidRPr="00633980" w:rsidRDefault="0011124D" w:rsidP="00330E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33980">
              <w:rPr>
                <w:rFonts w:ascii="Times New Roman" w:eastAsia="Times New Roman" w:hAnsi="Times New Roman" w:cs="Times New Roman"/>
                <w:sz w:val="22"/>
                <w:szCs w:val="22"/>
              </w:rPr>
              <w:t>10 (50)</w:t>
            </w:r>
          </w:p>
        </w:tc>
      </w:tr>
    </w:tbl>
    <w:p w14:paraId="18082925" w14:textId="409543B3" w:rsidR="02D3C1BE" w:rsidRPr="00330EDC" w:rsidRDefault="006E0B15" w:rsidP="00330EDC">
      <w:pPr>
        <w:spacing w:before="60"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30EDC">
        <w:rPr>
          <w:rFonts w:ascii="Times New Roman" w:eastAsia="Times New Roman" w:hAnsi="Times New Roman" w:cs="Times New Roman"/>
          <w:sz w:val="18"/>
          <w:szCs w:val="18"/>
        </w:rPr>
        <w:t xml:space="preserve">Note: </w:t>
      </w:r>
      <w:r w:rsidR="4E27F65F" w:rsidRPr="00330EDC">
        <w:rPr>
          <w:rFonts w:ascii="Times New Roman" w:eastAsia="Times New Roman" w:hAnsi="Times New Roman" w:cs="Times New Roman"/>
          <w:sz w:val="18"/>
          <w:szCs w:val="18"/>
        </w:rPr>
        <w:t>N=21 were enrolled but n=20 were included in</w:t>
      </w:r>
      <w:r w:rsidR="00633980" w:rsidRPr="00330EDC">
        <w:rPr>
          <w:rFonts w:ascii="Times New Roman" w:eastAsia="Times New Roman" w:hAnsi="Times New Roman" w:cs="Times New Roman"/>
          <w:sz w:val="18"/>
          <w:szCs w:val="18"/>
        </w:rPr>
        <w:t xml:space="preserve"> the</w:t>
      </w:r>
      <w:r w:rsidR="4E27F65F" w:rsidRPr="00330ED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30EDC">
        <w:rPr>
          <w:rFonts w:ascii="Times New Roman" w:eastAsia="Times New Roman" w:hAnsi="Times New Roman" w:cs="Times New Roman"/>
          <w:sz w:val="18"/>
          <w:szCs w:val="18"/>
        </w:rPr>
        <w:t xml:space="preserve">final </w:t>
      </w:r>
      <w:r w:rsidR="4E27F65F" w:rsidRPr="00330EDC">
        <w:rPr>
          <w:rFonts w:ascii="Times New Roman" w:eastAsia="Times New Roman" w:hAnsi="Times New Roman" w:cs="Times New Roman"/>
          <w:sz w:val="18"/>
          <w:szCs w:val="18"/>
        </w:rPr>
        <w:t>analysis.</w:t>
      </w:r>
    </w:p>
    <w:p w14:paraId="35F4182A" w14:textId="67ECF8FC" w:rsidR="0011124D" w:rsidRPr="00330EDC" w:rsidRDefault="0011124D" w:rsidP="00330EDC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330EDC">
        <w:rPr>
          <w:rFonts w:ascii="Times New Roman" w:eastAsia="Times New Roman" w:hAnsi="Times New Roman" w:cs="Times New Roman"/>
          <w:sz w:val="18"/>
          <w:szCs w:val="18"/>
        </w:rPr>
        <w:t>Abbreviations</w:t>
      </w:r>
      <w:r w:rsidR="00F75C44">
        <w:rPr>
          <w:rFonts w:ascii="Times New Roman" w:eastAsia="Times New Roman" w:hAnsi="Times New Roman" w:cs="Times New Roman"/>
          <w:sz w:val="18"/>
          <w:szCs w:val="18"/>
        </w:rPr>
        <w:t>:</w:t>
      </w:r>
      <w:r w:rsidRPr="00330EDC">
        <w:rPr>
          <w:rFonts w:ascii="Times New Roman" w:eastAsia="Times New Roman" w:hAnsi="Times New Roman" w:cs="Times New Roman"/>
          <w:sz w:val="18"/>
          <w:szCs w:val="18"/>
        </w:rPr>
        <w:t xml:space="preserve"> SD, standard deviation; IQR, interquartile range</w:t>
      </w:r>
    </w:p>
    <w:sectPr w:rsidR="0011124D" w:rsidRPr="00330EDC">
      <w:footerReference w:type="even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51F4C" w14:textId="77777777" w:rsidR="00C874E8" w:rsidRDefault="00C874E8" w:rsidP="006E0B15">
      <w:pPr>
        <w:spacing w:after="0" w:line="240" w:lineRule="auto"/>
      </w:pPr>
      <w:r>
        <w:separator/>
      </w:r>
    </w:p>
  </w:endnote>
  <w:endnote w:type="continuationSeparator" w:id="0">
    <w:p w14:paraId="48572D2D" w14:textId="77777777" w:rsidR="00C874E8" w:rsidRDefault="00C874E8" w:rsidP="006E0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263BF" w14:textId="1436B159" w:rsidR="006E0B15" w:rsidRDefault="006E0B1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13E5204" wp14:editId="52AD225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1795217517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BF98AA" w14:textId="4A509F14" w:rsidR="006E0B15" w:rsidRPr="006E0B15" w:rsidRDefault="006E0B15" w:rsidP="006E0B1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E0B1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>
          <w:pict>
            <v:shapetype id="_x0000_t202" coordsize="21600,21600" o:spt="202" path="m,l,21600r21600,l21600,xe" w14:anchorId="113E5204">
              <v:stroke joinstyle="miter"/>
              <v:path gradientshapeok="t" o:connecttype="rect"/>
            </v:shapetype>
            <v:shape id="Text Box 2" style="position:absolute;margin-left:0;margin-top:0;width:108.45pt;height:29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">
              <v:fill o:detectmouseclick="t"/>
              <v:textbox style="mso-fit-shape-to-text:t" inset="20pt,0,0,15pt">
                <w:txbxContent>
                  <w:p w:rsidRPr="006E0B15" w:rsidR="006E0B15" w:rsidP="006E0B15" w:rsidRDefault="006E0B15" w14:paraId="4DBF98AA" w14:textId="4A509F14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E0B15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01A35" w14:textId="3DBE40A7" w:rsidR="006E0B15" w:rsidRDefault="006E0B1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C30F46" wp14:editId="1D9525C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1865502249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F85F81" w14:textId="7474A7F5" w:rsidR="006E0B15" w:rsidRPr="006E0B15" w:rsidRDefault="006E0B15" w:rsidP="006E0B1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E0B1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="http://schemas.openxmlformats.org/drawingml/2006/main" xmlns:aclsh="http://schemas.microsoft.com/office/drawing/2020/classificationShape" xmlns:arto="http://schemas.microsoft.com/office/word/2006/arto">
          <w:pict>
            <v:shapetype id="_x0000_t202" coordsize="21600,21600" o:spt="202" path="m,l,21600r21600,l21600,xe" w14:anchorId="46C30F46">
              <v:stroke joinstyle="miter"/>
              <v:path gradientshapeok="t" o:connecttype="rect"/>
            </v:shapetype>
            <v:shape id="Text Box 1" style="position:absolute;margin-left:0;margin-top:0;width:108.45pt;height:29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">
              <v:fill o:detectmouseclick="t"/>
              <v:textbox style="mso-fit-shape-to-text:t" inset="20pt,0,0,15pt">
                <w:txbxContent>
                  <w:p w:rsidRPr="006E0B15" w:rsidR="006E0B15" w:rsidP="006E0B15" w:rsidRDefault="006E0B15" w14:paraId="15F85F81" w14:textId="7474A7F5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E0B15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6FDD3" w14:textId="77777777" w:rsidR="00C874E8" w:rsidRDefault="00C874E8" w:rsidP="006E0B15">
      <w:pPr>
        <w:spacing w:after="0" w:line="240" w:lineRule="auto"/>
      </w:pPr>
      <w:r>
        <w:separator/>
      </w:r>
    </w:p>
  </w:footnote>
  <w:footnote w:type="continuationSeparator" w:id="0">
    <w:p w14:paraId="4305F17B" w14:textId="77777777" w:rsidR="00C874E8" w:rsidRDefault="00C874E8" w:rsidP="006E0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293C16"/>
    <w:rsid w:val="00031DBD"/>
    <w:rsid w:val="00057840"/>
    <w:rsid w:val="00067C0D"/>
    <w:rsid w:val="00085445"/>
    <w:rsid w:val="000C64A1"/>
    <w:rsid w:val="000D1838"/>
    <w:rsid w:val="000E5A89"/>
    <w:rsid w:val="000F758F"/>
    <w:rsid w:val="0011124D"/>
    <w:rsid w:val="001416A8"/>
    <w:rsid w:val="00151DF7"/>
    <w:rsid w:val="001837FD"/>
    <w:rsid w:val="001D50B3"/>
    <w:rsid w:val="001E3182"/>
    <w:rsid w:val="001F583C"/>
    <w:rsid w:val="00212713"/>
    <w:rsid w:val="00224C28"/>
    <w:rsid w:val="00231D9C"/>
    <w:rsid w:val="002625A2"/>
    <w:rsid w:val="002652FD"/>
    <w:rsid w:val="002654AD"/>
    <w:rsid w:val="002704B3"/>
    <w:rsid w:val="00276EE5"/>
    <w:rsid w:val="002B6C60"/>
    <w:rsid w:val="002D3A8B"/>
    <w:rsid w:val="002D4B30"/>
    <w:rsid w:val="002E7C01"/>
    <w:rsid w:val="00330EDC"/>
    <w:rsid w:val="0034322D"/>
    <w:rsid w:val="003552F9"/>
    <w:rsid w:val="00373316"/>
    <w:rsid w:val="0038027E"/>
    <w:rsid w:val="00392B47"/>
    <w:rsid w:val="003D33A2"/>
    <w:rsid w:val="004027F3"/>
    <w:rsid w:val="00425918"/>
    <w:rsid w:val="00480A97"/>
    <w:rsid w:val="00496A3D"/>
    <w:rsid w:val="004C185E"/>
    <w:rsid w:val="004E1959"/>
    <w:rsid w:val="00536803"/>
    <w:rsid w:val="005B7548"/>
    <w:rsid w:val="005F3E3D"/>
    <w:rsid w:val="00633980"/>
    <w:rsid w:val="0063658B"/>
    <w:rsid w:val="00636A61"/>
    <w:rsid w:val="006A3779"/>
    <w:rsid w:val="006B65C6"/>
    <w:rsid w:val="006C5C52"/>
    <w:rsid w:val="006D100E"/>
    <w:rsid w:val="006E0B15"/>
    <w:rsid w:val="006E21AF"/>
    <w:rsid w:val="007241E5"/>
    <w:rsid w:val="00734FB9"/>
    <w:rsid w:val="0076020B"/>
    <w:rsid w:val="00804524"/>
    <w:rsid w:val="00823757"/>
    <w:rsid w:val="008346C2"/>
    <w:rsid w:val="00872FD0"/>
    <w:rsid w:val="00884745"/>
    <w:rsid w:val="008870B9"/>
    <w:rsid w:val="0089712D"/>
    <w:rsid w:val="008B4C52"/>
    <w:rsid w:val="008E4413"/>
    <w:rsid w:val="00906896"/>
    <w:rsid w:val="009316EC"/>
    <w:rsid w:val="00971BCA"/>
    <w:rsid w:val="00975F9E"/>
    <w:rsid w:val="00981611"/>
    <w:rsid w:val="009A2DFE"/>
    <w:rsid w:val="009C2F65"/>
    <w:rsid w:val="009E2182"/>
    <w:rsid w:val="009F3FE2"/>
    <w:rsid w:val="00A12918"/>
    <w:rsid w:val="00A23FD6"/>
    <w:rsid w:val="00B20118"/>
    <w:rsid w:val="00B20E61"/>
    <w:rsid w:val="00B2134F"/>
    <w:rsid w:val="00B61542"/>
    <w:rsid w:val="00B75499"/>
    <w:rsid w:val="00BB629D"/>
    <w:rsid w:val="00BD15FA"/>
    <w:rsid w:val="00C10C5E"/>
    <w:rsid w:val="00C43DC9"/>
    <w:rsid w:val="00C874E8"/>
    <w:rsid w:val="00C95D1C"/>
    <w:rsid w:val="00D0211A"/>
    <w:rsid w:val="00D07094"/>
    <w:rsid w:val="00D15303"/>
    <w:rsid w:val="00D17458"/>
    <w:rsid w:val="00D27628"/>
    <w:rsid w:val="00D3219D"/>
    <w:rsid w:val="00D54DE9"/>
    <w:rsid w:val="00DB0624"/>
    <w:rsid w:val="00DC2634"/>
    <w:rsid w:val="00DF67AF"/>
    <w:rsid w:val="00E146EF"/>
    <w:rsid w:val="00E24BD0"/>
    <w:rsid w:val="00E5225A"/>
    <w:rsid w:val="00E538EE"/>
    <w:rsid w:val="00E5526D"/>
    <w:rsid w:val="00E83DCC"/>
    <w:rsid w:val="00E85287"/>
    <w:rsid w:val="00E859F2"/>
    <w:rsid w:val="00EE2E77"/>
    <w:rsid w:val="00F029F3"/>
    <w:rsid w:val="00F23BDE"/>
    <w:rsid w:val="00F43E21"/>
    <w:rsid w:val="00F55EE8"/>
    <w:rsid w:val="00F709F2"/>
    <w:rsid w:val="00F75C44"/>
    <w:rsid w:val="00FD5C58"/>
    <w:rsid w:val="02D3C1BE"/>
    <w:rsid w:val="049F77DA"/>
    <w:rsid w:val="14BAEF4F"/>
    <w:rsid w:val="1979B5CA"/>
    <w:rsid w:val="2E293C16"/>
    <w:rsid w:val="3281B1CA"/>
    <w:rsid w:val="4344FBA9"/>
    <w:rsid w:val="443B5A38"/>
    <w:rsid w:val="4E27F65F"/>
    <w:rsid w:val="56D4B56D"/>
    <w:rsid w:val="579271C6"/>
    <w:rsid w:val="59254854"/>
    <w:rsid w:val="63C93AC9"/>
    <w:rsid w:val="69F77EE2"/>
    <w:rsid w:val="72D77784"/>
    <w:rsid w:val="7EE76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93C16"/>
  <w15:chartTrackingRefBased/>
  <w15:docId w15:val="{7FDA4DC2-A4DC-41DD-97E3-E5092353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8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124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E0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B15"/>
  </w:style>
  <w:style w:type="paragraph" w:styleId="Header">
    <w:name w:val="header"/>
    <w:basedOn w:val="Normal"/>
    <w:link w:val="HeaderChar"/>
    <w:uiPriority w:val="99"/>
    <w:unhideWhenUsed/>
    <w:rsid w:val="00330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2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Office Word</Application>
  <DocSecurity>4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, Christopher J.</dc:creator>
  <cp:keywords/>
  <dc:description/>
  <cp:lastModifiedBy>Pierson, Christopher J.</cp:lastModifiedBy>
  <cp:revision>13</cp:revision>
  <dcterms:created xsi:type="dcterms:W3CDTF">2025-11-07T18:27:00Z</dcterms:created>
  <dcterms:modified xsi:type="dcterms:W3CDTF">2026-02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f314e29,6b00d86d,419e945b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